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98" w:type="dxa"/>
        <w:jc w:val="center"/>
        <w:tblLook w:val="04A0" w:firstRow="1" w:lastRow="0" w:firstColumn="1" w:lastColumn="0" w:noHBand="0" w:noVBand="1"/>
      </w:tblPr>
      <w:tblGrid>
        <w:gridCol w:w="2750"/>
        <w:gridCol w:w="4150"/>
        <w:gridCol w:w="666"/>
        <w:gridCol w:w="666"/>
        <w:gridCol w:w="666"/>
      </w:tblGrid>
      <w:tr w:rsidR="00CB7464" w:rsidRPr="00C14480" w:rsidTr="000D73C5">
        <w:trPr>
          <w:trHeight w:val="180"/>
          <w:jc w:val="center"/>
        </w:trPr>
        <w:tc>
          <w:tcPr>
            <w:tcW w:w="88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jc w:val="both"/>
              <w:rPr>
                <w:b/>
                <w:bCs/>
                <w:color w:val="000000"/>
              </w:rPr>
            </w:pPr>
            <w:r w:rsidRPr="00C14480">
              <w:rPr>
                <w:b/>
                <w:bCs/>
                <w:color w:val="000000"/>
              </w:rPr>
              <w:t>Table S10</w:t>
            </w:r>
            <w:r w:rsidRPr="00C14480">
              <w:rPr>
                <w:color w:val="000000"/>
              </w:rPr>
              <w:t xml:space="preserve"> The FPKM and annotation of DEGs that may be serv</w:t>
            </w:r>
            <w:r w:rsidR="00401C95">
              <w:rPr>
                <w:color w:val="000000"/>
              </w:rPr>
              <w:t>ed as potential candidate genes</w:t>
            </w:r>
            <w:bookmarkStart w:id="0" w:name="_GoBack"/>
            <w:bookmarkEnd w:id="0"/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4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99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FPKM</w:t>
            </w:r>
          </w:p>
        </w:tc>
      </w:tr>
      <w:tr w:rsidR="00CB7464" w:rsidRPr="00C14480" w:rsidTr="000D73C5">
        <w:trPr>
          <w:trHeight w:val="180"/>
          <w:jc w:val="center"/>
        </w:trPr>
        <w:tc>
          <w:tcPr>
            <w:tcW w:w="27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Traes_2BS_DABEABDDC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mlo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.65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Traes_1AL_68FA687CC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trehalose 6-phosphate phosphat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TRAES3BF274400020CFD_g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delta-1-pyrroline-5-carboxylate synthet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Novel15990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Protein SRG1 [Aegilops tauschii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7.56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Traes_2DL_F2D3DED15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 xml:space="preserve">2-oxoglutarate (2OG) and Fe(II)-dependent oxygenase superfamily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7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5.11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Traes_2BS_C02C5A463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Pectin lyase-like superfamily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Novel16561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Dehydrin DHN3 [Triticum urartu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43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9.39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Novel09719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Cold shock protein CS66 [Triticum urartu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3.35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Traes_7BL_4253AC95E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novel plant SNAR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.95</w:t>
            </w:r>
          </w:p>
        </w:tc>
      </w:tr>
      <w:tr w:rsidR="00CB7464" w:rsidRPr="00C14480" w:rsidTr="000D73C5">
        <w:trPr>
          <w:trHeight w:val="180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Traes_4BS_E79CB87B7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thiamin C /phosphomethylpyrimidine synthase [EC:4.1.99.17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28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3.65</w:t>
            </w:r>
          </w:p>
        </w:tc>
      </w:tr>
      <w:tr w:rsidR="00CB7464" w:rsidRPr="00C14480" w:rsidTr="000D73C5">
        <w:trPr>
          <w:trHeight w:val="171"/>
          <w:jc w:val="center"/>
        </w:trPr>
        <w:tc>
          <w:tcPr>
            <w:tcW w:w="889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464" w:rsidRPr="00C14480" w:rsidRDefault="00CB7464" w:rsidP="000D73C5">
            <w:pPr>
              <w:jc w:val="both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Notes: C, control; D, DTT; T, DTT+TUDCA.</w:t>
            </w:r>
          </w:p>
        </w:tc>
      </w:tr>
    </w:tbl>
    <w:p w:rsidR="00B276C8" w:rsidRPr="00CB7464" w:rsidRDefault="00B276C8"/>
    <w:sectPr w:rsidR="00B276C8" w:rsidRPr="00CB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DE7" w:rsidRDefault="00BC3DE7" w:rsidP="00CB7464">
      <w:r>
        <w:separator/>
      </w:r>
    </w:p>
  </w:endnote>
  <w:endnote w:type="continuationSeparator" w:id="0">
    <w:p w:rsidR="00BC3DE7" w:rsidRDefault="00BC3DE7" w:rsidP="00CB7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DE7" w:rsidRDefault="00BC3DE7" w:rsidP="00CB7464">
      <w:r>
        <w:separator/>
      </w:r>
    </w:p>
  </w:footnote>
  <w:footnote w:type="continuationSeparator" w:id="0">
    <w:p w:rsidR="00BC3DE7" w:rsidRDefault="00BC3DE7" w:rsidP="00CB7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B7D"/>
    <w:rsid w:val="00401C95"/>
    <w:rsid w:val="00490B7D"/>
    <w:rsid w:val="00A35BFB"/>
    <w:rsid w:val="00B276C8"/>
    <w:rsid w:val="00B72EE1"/>
    <w:rsid w:val="00BC3DE7"/>
    <w:rsid w:val="00CB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834569-6C15-446B-BD5A-744474930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464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4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74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746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74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>Microsoft</Company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</cp:lastModifiedBy>
  <cp:revision>3</cp:revision>
  <dcterms:created xsi:type="dcterms:W3CDTF">2017-12-03T14:13:00Z</dcterms:created>
  <dcterms:modified xsi:type="dcterms:W3CDTF">2017-12-07T04:26:00Z</dcterms:modified>
</cp:coreProperties>
</file>